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AE1C7A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3834130"/>
            <wp:effectExtent l="0" t="0" r="2540" b="0"/>
            <wp:docPr id="7168515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851591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E52B7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4E21AF85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legend:</w:t>
      </w:r>
    </w:p>
    <w:p w14:paraId="0A1A8FC2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Fig.1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epletion of EthA did not affect the levels of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ANopto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timulated by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. piscicid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PD130/9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 J774A.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acrophages. </w:t>
      </w:r>
    </w:p>
    <w:p w14:paraId="7BB6C8D6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mmunoblotting of cleaved caspase-1 (p20), cleaved caspase-3 and p-MLKL in J774A.1 cells infected with the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. piscicida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, Δ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eJ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Δ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th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rains. The cell lysates and culture supernatants were precipitated for probing. Actin was used as a loading control to indicate similar amounts of protein loading per lane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4B5F9359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B, C &amp; D)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uantitative analysis of p20 (B), cleaved caspase-3 (C), and p-MLKL (D) in J774A.1 cells infected with the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. piscicid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rains shown in sFig. 1A. The levels of p20, cleaved caspase-3 and p-MLKL were quantified using densitometry and normalized to actin levels. The graph shows the relative ratios of p20, cleaved caspase-3, or p-MLKL obtained from three independent experiments. ***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; **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; *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; ns, not significant. </w:t>
      </w:r>
    </w:p>
    <w:p w14:paraId="257D73E6">
      <w:pPr>
        <w:rPr>
          <w:rFonts w:ascii="Times New Roman" w:hAnsi="Times New Roman" w:cs="Times New Roman"/>
        </w:rPr>
      </w:pPr>
    </w:p>
    <w:p w14:paraId="0BB063CF">
      <w:pPr>
        <w:rPr>
          <w:rFonts w:ascii="Times New Roman" w:hAnsi="Times New Roman" w:cs="Times New Roman"/>
        </w:rPr>
      </w:pPr>
    </w:p>
    <w:p w14:paraId="06A2F359">
      <w:pPr>
        <w:rPr>
          <w:rFonts w:ascii="Times New Roman" w:hAnsi="Times New Roman" w:cs="Times New Roman"/>
        </w:rPr>
      </w:pPr>
    </w:p>
    <w:p w14:paraId="1C320F6C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9E8"/>
    <w:rsid w:val="000A4D4E"/>
    <w:rsid w:val="00113252"/>
    <w:rsid w:val="00226486"/>
    <w:rsid w:val="00333E80"/>
    <w:rsid w:val="003804A8"/>
    <w:rsid w:val="00431C52"/>
    <w:rsid w:val="00523A0F"/>
    <w:rsid w:val="0064381E"/>
    <w:rsid w:val="006E1EE9"/>
    <w:rsid w:val="007819E8"/>
    <w:rsid w:val="00805F6B"/>
    <w:rsid w:val="00C22CFB"/>
    <w:rsid w:val="03C45A33"/>
    <w:rsid w:val="2E535F83"/>
    <w:rsid w:val="3125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686</Characters>
  <Lines>24</Lines>
  <Paragraphs>4</Paragraphs>
  <TotalTime>0</TotalTime>
  <ScaleCrop>false</ScaleCrop>
  <LinksUpToDate>false</LinksUpToDate>
  <CharactersWithSpaces>8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8:55:00Z</dcterms:created>
  <dc:creator>璞玉 汤</dc:creator>
  <cp:lastModifiedBy>XH</cp:lastModifiedBy>
  <dcterms:modified xsi:type="dcterms:W3CDTF">2026-02-13T07:33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51A333A31CA4D5CB6CC31DA676E4069_13</vt:lpwstr>
  </property>
  <property fmtid="{D5CDD505-2E9C-101B-9397-08002B2CF9AE}" pid="4" name="KSOTemplateDocerSaveRecord">
    <vt:lpwstr>eyJoZGlkIjoiNDE1OWNhMmIzMzBjYjMzZmU3NGRmYjBiMDllMTVhMTkiLCJ1c2VySWQiOiI4MTUwOTM5MjgifQ==</vt:lpwstr>
  </property>
</Properties>
</file>